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9EC83" w14:textId="0CFA8CD0" w:rsidR="002D1B2C" w:rsidRPr="002D1B2C" w:rsidRDefault="008F5D95" w:rsidP="002D1B2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8F5D95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Multimedia Appendix 1. Study assessments in the Health Integrator randomized controlled tri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8A4BF7" w14:paraId="637818AD" w14:textId="77777777" w:rsidTr="002D1B2C">
        <w:tc>
          <w:tcPr>
            <w:tcW w:w="3020" w:type="dxa"/>
          </w:tcPr>
          <w:p w14:paraId="19035687" w14:textId="77777777" w:rsidR="008A4BF7" w:rsidRPr="00A227AF" w:rsidRDefault="008A4BF7" w:rsidP="008A4BF7">
            <w:pPr>
              <w:pStyle w:val="Heading2"/>
              <w:jc w:val="center"/>
              <w:outlineLvl w:val="1"/>
              <w:rPr>
                <w:rFonts w:eastAsia="Times New Roman"/>
                <w:lang w:eastAsia="it-IT"/>
              </w:rPr>
            </w:pPr>
            <w:r>
              <w:rPr>
                <w:rFonts w:eastAsia="Times New Roman"/>
                <w:lang w:eastAsia="it-IT"/>
              </w:rPr>
              <w:t>Method</w:t>
            </w:r>
          </w:p>
        </w:tc>
        <w:tc>
          <w:tcPr>
            <w:tcW w:w="3021" w:type="dxa"/>
          </w:tcPr>
          <w:p w14:paraId="301B331D" w14:textId="77777777" w:rsidR="008A4BF7" w:rsidRPr="008A4BF7" w:rsidRDefault="008A4BF7" w:rsidP="008A4BF7">
            <w:pPr>
              <w:pStyle w:val="Heading2"/>
              <w:jc w:val="center"/>
              <w:outlineLvl w:val="1"/>
              <w:rPr>
                <w:rFonts w:eastAsia="Times New Roman"/>
                <w:lang w:eastAsia="it-IT"/>
              </w:rPr>
            </w:pPr>
            <w:r w:rsidRPr="008A4BF7">
              <w:rPr>
                <w:rFonts w:eastAsia="Times New Roman"/>
                <w:lang w:eastAsia="it-IT"/>
              </w:rPr>
              <w:t>This was assessed</w:t>
            </w:r>
          </w:p>
        </w:tc>
        <w:tc>
          <w:tcPr>
            <w:tcW w:w="3021" w:type="dxa"/>
          </w:tcPr>
          <w:p w14:paraId="1E84B09C" w14:textId="77777777" w:rsidR="008A4BF7" w:rsidRPr="008A4BF7" w:rsidRDefault="008A4BF7" w:rsidP="008A4BF7">
            <w:pPr>
              <w:pStyle w:val="Heading2"/>
              <w:jc w:val="center"/>
              <w:outlineLvl w:val="1"/>
              <w:rPr>
                <w:rFonts w:eastAsia="Times New Roman"/>
                <w:lang w:eastAsia="it-IT"/>
              </w:rPr>
            </w:pPr>
            <w:r w:rsidRPr="008A4BF7">
              <w:rPr>
                <w:rFonts w:eastAsia="Times New Roman"/>
                <w:lang w:eastAsia="it-IT"/>
              </w:rPr>
              <w:t>Tool</w:t>
            </w:r>
          </w:p>
        </w:tc>
      </w:tr>
      <w:tr w:rsidR="002D1B2C" w14:paraId="5EE17ED3" w14:textId="77777777" w:rsidTr="002D1B2C">
        <w:tc>
          <w:tcPr>
            <w:tcW w:w="3020" w:type="dxa"/>
          </w:tcPr>
          <w:p w14:paraId="1157940B" w14:textId="77777777" w:rsidR="002D1B2C" w:rsidRPr="00A227AF" w:rsidRDefault="002D1B2C" w:rsidP="008A4BF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Clinical </w:t>
            </w:r>
            <w:r w:rsidR="008A4BF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measurements</w:t>
            </w:r>
          </w:p>
        </w:tc>
        <w:tc>
          <w:tcPr>
            <w:tcW w:w="3021" w:type="dxa"/>
          </w:tcPr>
          <w:p w14:paraId="67D732C0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ody composition</w:t>
            </w:r>
          </w:p>
        </w:tc>
        <w:tc>
          <w:tcPr>
            <w:tcW w:w="3021" w:type="dxa"/>
          </w:tcPr>
          <w:p w14:paraId="45C2D7E6" w14:textId="77777777" w:rsidR="002D1B2C" w:rsidRDefault="003C4CC8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</w:t>
            </w:r>
            <w:r w:rsidR="002D1B2C"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dy weight (kg), fat percentage, and skeletal muscle percentage</w:t>
            </w:r>
            <w:r w:rsidR="00F3295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measured with</w:t>
            </w:r>
            <w:r w:rsidR="00F3295C" w:rsidRPr="00F3295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OMRON BF 511</w:t>
            </w:r>
          </w:p>
        </w:tc>
      </w:tr>
      <w:tr w:rsidR="002D1B2C" w14:paraId="5EA964ED" w14:textId="77777777" w:rsidTr="002D1B2C">
        <w:tc>
          <w:tcPr>
            <w:tcW w:w="3020" w:type="dxa"/>
          </w:tcPr>
          <w:p w14:paraId="0BCB508D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11DDFA48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aist circumference</w:t>
            </w:r>
          </w:p>
        </w:tc>
        <w:tc>
          <w:tcPr>
            <w:tcW w:w="3021" w:type="dxa"/>
          </w:tcPr>
          <w:p w14:paraId="0BD75375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1B2C" w14:paraId="20A6FA36" w14:textId="77777777" w:rsidTr="002D1B2C">
        <w:tc>
          <w:tcPr>
            <w:tcW w:w="3020" w:type="dxa"/>
          </w:tcPr>
          <w:p w14:paraId="2391C57F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2A52541B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ight</w:t>
            </w:r>
          </w:p>
        </w:tc>
        <w:tc>
          <w:tcPr>
            <w:tcW w:w="3021" w:type="dxa"/>
          </w:tcPr>
          <w:p w14:paraId="337167C7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1B2C" w14:paraId="29C8232D" w14:textId="77777777" w:rsidTr="002D1B2C">
        <w:tc>
          <w:tcPr>
            <w:tcW w:w="3020" w:type="dxa"/>
          </w:tcPr>
          <w:p w14:paraId="40D9B6F2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7B4C26C5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lood pressure</w:t>
            </w:r>
          </w:p>
        </w:tc>
        <w:tc>
          <w:tcPr>
            <w:tcW w:w="3021" w:type="dxa"/>
          </w:tcPr>
          <w:p w14:paraId="337850FF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1B2C" w14:paraId="6CA91174" w14:textId="77777777" w:rsidTr="002D1B2C">
        <w:tc>
          <w:tcPr>
            <w:tcW w:w="3020" w:type="dxa"/>
          </w:tcPr>
          <w:p w14:paraId="7DFA3555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02DD02BB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ulse</w:t>
            </w:r>
          </w:p>
        </w:tc>
        <w:tc>
          <w:tcPr>
            <w:tcW w:w="3021" w:type="dxa"/>
          </w:tcPr>
          <w:p w14:paraId="73BE755B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1B2C" w14:paraId="3C459D1F" w14:textId="77777777" w:rsidTr="002D1B2C">
        <w:tc>
          <w:tcPr>
            <w:tcW w:w="3020" w:type="dxa"/>
          </w:tcPr>
          <w:p w14:paraId="2D0F878D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47D0022A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moglobin A1c (HbA1c)</w:t>
            </w:r>
          </w:p>
        </w:tc>
        <w:tc>
          <w:tcPr>
            <w:tcW w:w="3021" w:type="dxa"/>
          </w:tcPr>
          <w:p w14:paraId="11EFEC36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D36DF" w14:paraId="1A2997C7" w14:textId="77777777" w:rsidTr="002D1B2C">
        <w:tc>
          <w:tcPr>
            <w:tcW w:w="3020" w:type="dxa"/>
          </w:tcPr>
          <w:p w14:paraId="55A98F5E" w14:textId="77777777" w:rsidR="00ED36DF" w:rsidRDefault="00ED36D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64EDF292" w14:textId="77777777" w:rsidR="00ED36DF" w:rsidRPr="00A227AF" w:rsidRDefault="00ED36D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</w:t>
            </w:r>
            <w:r w:rsidRPr="00ED36D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tal cholesterol</w:t>
            </w:r>
          </w:p>
        </w:tc>
        <w:tc>
          <w:tcPr>
            <w:tcW w:w="3021" w:type="dxa"/>
          </w:tcPr>
          <w:p w14:paraId="177FBAAF" w14:textId="77777777" w:rsidR="00ED36DF" w:rsidRDefault="00ED36D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1B2C" w14:paraId="59C8E314" w14:textId="77777777" w:rsidTr="002D1B2C">
        <w:tc>
          <w:tcPr>
            <w:tcW w:w="3020" w:type="dxa"/>
          </w:tcPr>
          <w:p w14:paraId="48B07CB7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35AD6700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polipoprotein A1</w:t>
            </w:r>
          </w:p>
        </w:tc>
        <w:tc>
          <w:tcPr>
            <w:tcW w:w="3021" w:type="dxa"/>
          </w:tcPr>
          <w:p w14:paraId="585541C4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1B2C" w14:paraId="0B9BDD09" w14:textId="77777777" w:rsidTr="002D1B2C">
        <w:tc>
          <w:tcPr>
            <w:tcW w:w="3020" w:type="dxa"/>
          </w:tcPr>
          <w:p w14:paraId="0ABC5F2B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779BB37C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polipoprotein B</w:t>
            </w:r>
          </w:p>
        </w:tc>
        <w:tc>
          <w:tcPr>
            <w:tcW w:w="3021" w:type="dxa"/>
          </w:tcPr>
          <w:p w14:paraId="2B418519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1B2C" w14:paraId="352E68C6" w14:textId="77777777" w:rsidTr="002D1B2C">
        <w:tc>
          <w:tcPr>
            <w:tcW w:w="3020" w:type="dxa"/>
          </w:tcPr>
          <w:p w14:paraId="757B6AA6" w14:textId="77777777" w:rsidR="002D1B2C" w:rsidRPr="00F3295C" w:rsidRDefault="00F3295C" w:rsidP="00F3295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F3295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Accelerometer measured p</w:t>
            </w:r>
            <w:r w:rsidR="002D1B2C" w:rsidRPr="00F3295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hysical activity</w:t>
            </w:r>
            <w:r w:rsidR="00A227AF" w:rsidRPr="00F3295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3021" w:type="dxa"/>
          </w:tcPr>
          <w:p w14:paraId="1AB74DFB" w14:textId="77777777" w:rsidR="002D1B2C" w:rsidRDefault="00F3295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ysical activity/inactivity</w:t>
            </w:r>
          </w:p>
        </w:tc>
        <w:tc>
          <w:tcPr>
            <w:tcW w:w="3021" w:type="dxa"/>
          </w:tcPr>
          <w:p w14:paraId="05374A6A" w14:textId="77777777" w:rsidR="002D1B2C" w:rsidRDefault="00F3295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F3295C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tiGraph wGT3x-BT</w:t>
            </w:r>
          </w:p>
        </w:tc>
      </w:tr>
      <w:tr w:rsidR="002D1B2C" w14:paraId="197FDF87" w14:textId="77777777" w:rsidTr="002D1B2C">
        <w:tc>
          <w:tcPr>
            <w:tcW w:w="3020" w:type="dxa"/>
          </w:tcPr>
          <w:p w14:paraId="50764A79" w14:textId="77777777" w:rsidR="002D1B2C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Questionnaires</w:t>
            </w:r>
          </w:p>
        </w:tc>
        <w:tc>
          <w:tcPr>
            <w:tcW w:w="3021" w:type="dxa"/>
          </w:tcPr>
          <w:p w14:paraId="6513D5ED" w14:textId="77777777" w:rsidR="002D1B2C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ticipant characteristics</w:t>
            </w:r>
          </w:p>
        </w:tc>
        <w:tc>
          <w:tcPr>
            <w:tcW w:w="3021" w:type="dxa"/>
          </w:tcPr>
          <w:p w14:paraId="4502DA5C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2D1B2C" w14:paraId="7E72A0F2" w14:textId="77777777" w:rsidTr="002D1B2C">
        <w:tc>
          <w:tcPr>
            <w:tcW w:w="3020" w:type="dxa"/>
          </w:tcPr>
          <w:p w14:paraId="59AF0B4B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2B512080" w14:textId="77777777" w:rsidR="002D1B2C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abetes risk</w:t>
            </w:r>
          </w:p>
        </w:tc>
        <w:tc>
          <w:tcPr>
            <w:tcW w:w="3021" w:type="dxa"/>
          </w:tcPr>
          <w:p w14:paraId="6258A9B0" w14:textId="77777777" w:rsidR="002D1B2C" w:rsidRDefault="009F349B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9F34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he Finnish Diabetes Risk Scor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(</w:t>
            </w:r>
            <w:r w:rsidR="00A227AF"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INDRIS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</w:tr>
      <w:tr w:rsidR="002D1B2C" w14:paraId="0CA8CFC2" w14:textId="77777777" w:rsidTr="002D1B2C">
        <w:tc>
          <w:tcPr>
            <w:tcW w:w="3020" w:type="dxa"/>
          </w:tcPr>
          <w:p w14:paraId="0E956638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147F2107" w14:textId="77777777" w:rsidR="002D1B2C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leep quality and restoration from sleep</w:t>
            </w:r>
          </w:p>
        </w:tc>
        <w:tc>
          <w:tcPr>
            <w:tcW w:w="3021" w:type="dxa"/>
          </w:tcPr>
          <w:p w14:paraId="6C22C33C" w14:textId="77777777" w:rsidR="002D1B2C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arolinska Sleep Questionnaire</w:t>
            </w:r>
            <w:r w:rsidR="009F34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KSQ)</w:t>
            </w:r>
          </w:p>
        </w:tc>
      </w:tr>
      <w:tr w:rsidR="002D1B2C" w14:paraId="372EA012" w14:textId="77777777" w:rsidTr="002D1B2C">
        <w:tc>
          <w:tcPr>
            <w:tcW w:w="3020" w:type="dxa"/>
          </w:tcPr>
          <w:p w14:paraId="4336FBCD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2F66B566" w14:textId="77777777" w:rsidR="002D1B2C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ietary intake</w:t>
            </w:r>
          </w:p>
        </w:tc>
        <w:tc>
          <w:tcPr>
            <w:tcW w:w="3021" w:type="dxa"/>
          </w:tcPr>
          <w:p w14:paraId="1249E04D" w14:textId="77777777" w:rsidR="002D1B2C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</w:t>
            </w: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mi-quantitative food frequency questionnai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FFQ)</w:t>
            </w:r>
          </w:p>
        </w:tc>
      </w:tr>
      <w:tr w:rsidR="002D1B2C" w14:paraId="06999081" w14:textId="77777777" w:rsidTr="002D1B2C">
        <w:tc>
          <w:tcPr>
            <w:tcW w:w="3020" w:type="dxa"/>
          </w:tcPr>
          <w:p w14:paraId="12BFB1ED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5F198D57" w14:textId="77777777" w:rsidR="002D1B2C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ating patterns</w:t>
            </w:r>
          </w:p>
        </w:tc>
        <w:tc>
          <w:tcPr>
            <w:tcW w:w="3021" w:type="dxa"/>
          </w:tcPr>
          <w:p w14:paraId="72501DF1" w14:textId="77777777" w:rsidR="002D1B2C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ree Factor Eating Questionnaire (TFEQ-R21)</w:t>
            </w:r>
          </w:p>
        </w:tc>
      </w:tr>
      <w:tr w:rsidR="002D1B2C" w14:paraId="7C7BDD13" w14:textId="77777777" w:rsidTr="002D1B2C">
        <w:tc>
          <w:tcPr>
            <w:tcW w:w="3020" w:type="dxa"/>
          </w:tcPr>
          <w:p w14:paraId="4C495258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33E8DDA0" w14:textId="77777777" w:rsidR="002D1B2C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ysical activity and inactivity</w:t>
            </w:r>
          </w:p>
        </w:tc>
        <w:tc>
          <w:tcPr>
            <w:tcW w:w="3021" w:type="dxa"/>
          </w:tcPr>
          <w:p w14:paraId="078B0CEF" w14:textId="77777777" w:rsidR="002D1B2C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</w:t>
            </w: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o questions developed for clinical practice</w:t>
            </w:r>
            <w:r w:rsidR="009F34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by the Swedish </w:t>
            </w:r>
            <w:r w:rsidR="009F349B" w:rsidRPr="009F349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tional Board of Health and Welfare</w:t>
            </w:r>
          </w:p>
        </w:tc>
      </w:tr>
      <w:tr w:rsidR="002D1B2C" w14:paraId="5217A596" w14:textId="77777777" w:rsidTr="002D1B2C">
        <w:tc>
          <w:tcPr>
            <w:tcW w:w="3020" w:type="dxa"/>
          </w:tcPr>
          <w:p w14:paraId="36DD2135" w14:textId="77777777" w:rsidR="002D1B2C" w:rsidRDefault="002D1B2C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5C4FB91B" w14:textId="77777777" w:rsidR="002D1B2C" w:rsidRPr="00A227AF" w:rsidRDefault="00ED36DF" w:rsidP="003C4CC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ealth Related Quality of Life</w:t>
            </w:r>
          </w:p>
        </w:tc>
        <w:tc>
          <w:tcPr>
            <w:tcW w:w="3021" w:type="dxa"/>
          </w:tcPr>
          <w:p w14:paraId="797D2C41" w14:textId="77777777" w:rsidR="002D1B2C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AND-36</w:t>
            </w:r>
            <w:r w:rsidR="000C6D61" w:rsidRPr="000C6D6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it-IT"/>
              </w:rPr>
              <w:t xml:space="preserve"> a</w:t>
            </w:r>
          </w:p>
        </w:tc>
      </w:tr>
      <w:tr w:rsidR="00A227AF" w14:paraId="71BF43E6" w14:textId="77777777" w:rsidTr="002D1B2C">
        <w:tc>
          <w:tcPr>
            <w:tcW w:w="3020" w:type="dxa"/>
          </w:tcPr>
          <w:p w14:paraId="70383B97" w14:textId="77777777" w:rsid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3852F05D" w14:textId="77777777" w:rsidR="00A227AF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urpose in Life</w:t>
            </w:r>
          </w:p>
        </w:tc>
        <w:tc>
          <w:tcPr>
            <w:tcW w:w="3021" w:type="dxa"/>
          </w:tcPr>
          <w:p w14:paraId="60DBF7D3" w14:textId="77777777" w:rsidR="00A227AF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fe Engagement Test</w:t>
            </w:r>
          </w:p>
        </w:tc>
      </w:tr>
      <w:tr w:rsidR="00A227AF" w14:paraId="03C3B245" w14:textId="77777777" w:rsidTr="002D1B2C">
        <w:tc>
          <w:tcPr>
            <w:tcW w:w="3020" w:type="dxa"/>
          </w:tcPr>
          <w:p w14:paraId="519CBE1F" w14:textId="77777777" w:rsid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053696F0" w14:textId="77777777" w:rsidR="00A227AF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rceived stress levels</w:t>
            </w:r>
          </w:p>
        </w:tc>
        <w:tc>
          <w:tcPr>
            <w:tcW w:w="3021" w:type="dxa"/>
          </w:tcPr>
          <w:p w14:paraId="1A492957" w14:textId="77777777" w:rsidR="00A227AF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rceived Stress Scale (PSS-14)</w:t>
            </w:r>
          </w:p>
        </w:tc>
      </w:tr>
      <w:tr w:rsidR="00A227AF" w14:paraId="4617CC8C" w14:textId="77777777" w:rsidTr="002D1B2C">
        <w:tc>
          <w:tcPr>
            <w:tcW w:w="3020" w:type="dxa"/>
          </w:tcPr>
          <w:p w14:paraId="059AB55F" w14:textId="77777777" w:rsid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1B2CA8BF" w14:textId="77777777" w:rsidR="00A227AF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cial support for a healthy lifestyle</w:t>
            </w:r>
          </w:p>
        </w:tc>
        <w:tc>
          <w:tcPr>
            <w:tcW w:w="3021" w:type="dxa"/>
          </w:tcPr>
          <w:p w14:paraId="1B5279CF" w14:textId="77777777" w:rsidR="00A227AF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-item questionnaire about support from family, friends and coworkers</w:t>
            </w:r>
          </w:p>
        </w:tc>
      </w:tr>
      <w:tr w:rsidR="00A227AF" w14:paraId="4F844FF6" w14:textId="77777777" w:rsidTr="002D1B2C">
        <w:tc>
          <w:tcPr>
            <w:tcW w:w="3020" w:type="dxa"/>
          </w:tcPr>
          <w:p w14:paraId="1A0EE23D" w14:textId="77777777" w:rsid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021" w:type="dxa"/>
          </w:tcPr>
          <w:p w14:paraId="480A0DA9" w14:textId="77777777" w:rsidR="00A227AF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age-of-change, motivation to make lifestyle changes</w:t>
            </w:r>
          </w:p>
        </w:tc>
        <w:tc>
          <w:tcPr>
            <w:tcW w:w="3021" w:type="dxa"/>
          </w:tcPr>
          <w:p w14:paraId="44BADB85" w14:textId="77777777" w:rsidR="00A227AF" w:rsidRPr="00A227AF" w:rsidRDefault="00A227AF" w:rsidP="00A227A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227AF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garding diet, physical activity, sleeping habits, stress, alcohol and tobacco</w:t>
            </w:r>
          </w:p>
        </w:tc>
      </w:tr>
    </w:tbl>
    <w:p w14:paraId="21FC779F" w14:textId="77777777" w:rsidR="005B6D4D" w:rsidRPr="00ED36DF" w:rsidRDefault="000C6D61" w:rsidP="00ED36DF">
      <w:pPr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0C6D6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a</w:t>
      </w:r>
      <w:r w:rsidR="00ED36DF" w:rsidRPr="00ED36DF">
        <w:rPr>
          <w:rFonts w:ascii="Times New Roman" w:hAnsi="Times New Roman" w:cs="Times New Roman"/>
        </w:rPr>
        <w:t xml:space="preserve"> </w:t>
      </w:r>
      <w:r w:rsidR="00ED36DF">
        <w:rPr>
          <w:rFonts w:ascii="Times New Roman" w:hAnsi="Times New Roman" w:cs="Times New Roman"/>
        </w:rPr>
        <w:t>RAND-36</w:t>
      </w:r>
      <w:r w:rsidR="00ED36DF" w:rsidRPr="008C74C5">
        <w:rPr>
          <w:rFonts w:ascii="Times New Roman" w:hAnsi="Times New Roman" w:cs="Times New Roman"/>
        </w:rPr>
        <w:t xml:space="preserve"> includes 36</w:t>
      </w:r>
      <w:r w:rsidR="00ED36DF" w:rsidRPr="008C74C5">
        <w:rPr>
          <w:rFonts w:ascii="Times New Roman" w:hAnsi="Times New Roman" w:cs="Times New Roman"/>
          <w:color w:val="FF0000"/>
        </w:rPr>
        <w:t xml:space="preserve"> </w:t>
      </w:r>
      <w:r w:rsidR="00ED36DF" w:rsidRPr="008C74C5">
        <w:rPr>
          <w:rFonts w:ascii="Times New Roman" w:hAnsi="Times New Roman" w:cs="Times New Roman"/>
        </w:rPr>
        <w:t>questions</w:t>
      </w:r>
      <w:r w:rsidR="00ED36DF">
        <w:rPr>
          <w:rFonts w:ascii="Times New Roman" w:hAnsi="Times New Roman" w:cs="Times New Roman"/>
        </w:rPr>
        <w:t xml:space="preserve"> (items)</w:t>
      </w:r>
      <w:r w:rsidR="00ED36DF" w:rsidRPr="008C74C5">
        <w:rPr>
          <w:rFonts w:ascii="Times New Roman" w:hAnsi="Times New Roman" w:cs="Times New Roman"/>
        </w:rPr>
        <w:t xml:space="preserve"> a</w:t>
      </w:r>
      <w:r w:rsidR="00ED36DF">
        <w:rPr>
          <w:rFonts w:ascii="Times New Roman" w:hAnsi="Times New Roman" w:cs="Times New Roman"/>
        </w:rPr>
        <w:t xml:space="preserve">bout physical and mental health, whereof </w:t>
      </w:r>
      <w:r w:rsidR="00ED36DF" w:rsidRPr="008C74C5">
        <w:rPr>
          <w:rFonts w:ascii="Times New Roman" w:hAnsi="Times New Roman" w:cs="Times New Roman"/>
        </w:rPr>
        <w:t xml:space="preserve">35 </w:t>
      </w:r>
      <w:r w:rsidR="00ED36DF">
        <w:rPr>
          <w:rFonts w:ascii="Times New Roman" w:hAnsi="Times New Roman" w:cs="Times New Roman"/>
        </w:rPr>
        <w:t>cover</w:t>
      </w:r>
      <w:r w:rsidR="00ED36DF" w:rsidRPr="008C74C5">
        <w:rPr>
          <w:rFonts w:ascii="Times New Roman" w:hAnsi="Times New Roman" w:cs="Times New Roman"/>
        </w:rPr>
        <w:t xml:space="preserve"> eight health concepts</w:t>
      </w:r>
      <w:r w:rsidR="005E2574">
        <w:rPr>
          <w:rFonts w:ascii="Times New Roman" w:hAnsi="Times New Roman" w:cs="Times New Roman"/>
        </w:rPr>
        <w:t>: physical functioning</w:t>
      </w:r>
      <w:r w:rsidR="005E2574" w:rsidRPr="008C74C5">
        <w:rPr>
          <w:rFonts w:ascii="Times New Roman" w:hAnsi="Times New Roman" w:cs="Times New Roman"/>
        </w:rPr>
        <w:t>, role limitations caused by ph</w:t>
      </w:r>
      <w:r w:rsidR="005E2574">
        <w:rPr>
          <w:rFonts w:ascii="Times New Roman" w:hAnsi="Times New Roman" w:cs="Times New Roman"/>
        </w:rPr>
        <w:t>ysical health problems</w:t>
      </w:r>
      <w:r w:rsidR="005E2574" w:rsidRPr="008C74C5">
        <w:rPr>
          <w:rFonts w:ascii="Times New Roman" w:hAnsi="Times New Roman" w:cs="Times New Roman"/>
        </w:rPr>
        <w:t>, role limitations caused</w:t>
      </w:r>
      <w:r w:rsidR="005E2574">
        <w:rPr>
          <w:rFonts w:ascii="Times New Roman" w:hAnsi="Times New Roman" w:cs="Times New Roman"/>
        </w:rPr>
        <w:t xml:space="preserve"> by emotional problems, social functioning, emotional well-being, energy/fatigue, bodily pain</w:t>
      </w:r>
      <w:r w:rsidR="005E2574" w:rsidRPr="008C74C5">
        <w:rPr>
          <w:rFonts w:ascii="Times New Roman" w:hAnsi="Times New Roman" w:cs="Times New Roman"/>
        </w:rPr>
        <w:t>, and general health perce</w:t>
      </w:r>
      <w:r w:rsidR="00F3295C">
        <w:rPr>
          <w:rFonts w:ascii="Times New Roman" w:hAnsi="Times New Roman" w:cs="Times New Roman"/>
        </w:rPr>
        <w:t>ption</w:t>
      </w:r>
      <w:r w:rsidR="005E2574">
        <w:rPr>
          <w:rFonts w:ascii="Times New Roman" w:hAnsi="Times New Roman" w:cs="Times New Roman"/>
        </w:rPr>
        <w:t xml:space="preserve">. </w:t>
      </w:r>
    </w:p>
    <w:sectPr w:rsidR="005B6D4D" w:rsidRPr="00ED36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E27A51"/>
    <w:multiLevelType w:val="hybridMultilevel"/>
    <w:tmpl w:val="297CF886"/>
    <w:lvl w:ilvl="0" w:tplc="041D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514C8E"/>
    <w:multiLevelType w:val="hybridMultilevel"/>
    <w:tmpl w:val="CFEA02B2"/>
    <w:lvl w:ilvl="0" w:tplc="041D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B2C"/>
    <w:rsid w:val="000C6D61"/>
    <w:rsid w:val="002D1B2C"/>
    <w:rsid w:val="003C4CC8"/>
    <w:rsid w:val="00582DD9"/>
    <w:rsid w:val="005E2574"/>
    <w:rsid w:val="00841239"/>
    <w:rsid w:val="008A4BF7"/>
    <w:rsid w:val="008F5D95"/>
    <w:rsid w:val="009702B5"/>
    <w:rsid w:val="009F349B"/>
    <w:rsid w:val="00A227AF"/>
    <w:rsid w:val="00A670CE"/>
    <w:rsid w:val="00ED36DF"/>
    <w:rsid w:val="00F01359"/>
    <w:rsid w:val="00F3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41BEB"/>
  <w15:chartTrackingRefBased/>
  <w15:docId w15:val="{9B853D22-2686-4D74-9A4F-C2018F550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B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36D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A4BF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08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21E33-D4C6-4FC2-8DCB-86615FA5A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Trolle Lagerros</dc:creator>
  <cp:keywords/>
  <dc:description/>
  <cp:lastModifiedBy>Stephanie</cp:lastModifiedBy>
  <cp:revision>4</cp:revision>
  <dcterms:created xsi:type="dcterms:W3CDTF">2021-08-28T10:23:00Z</dcterms:created>
  <dcterms:modified xsi:type="dcterms:W3CDTF">2022-03-16T18:07:00Z</dcterms:modified>
</cp:coreProperties>
</file>